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AutoList1"/>
        <w:tabs>
          <w:tab w:val="clear" w:pos="720"/>
          <w:tab w:val="left" w:pos="-633" w:leader="none"/>
          <w:tab w:val="left" w:pos="0" w:leader="none"/>
          <w:tab w:val="left" w:pos="567" w:leader="none"/>
          <w:tab w:val="left" w:pos="1440" w:leader="none"/>
          <w:tab w:val="left" w:pos="2127" w:leader="none"/>
          <w:tab w:val="right" w:pos="9639" w:leader="none"/>
          <w:tab w:val="left" w:pos="11520" w:leader="none"/>
          <w:tab w:val="left" w:pos="12240" w:leader="none"/>
        </w:tabs>
        <w:spacing w:lineRule="auto" w:line="360"/>
        <w:ind w:left="0" w:hanging="0"/>
        <w:rPr>
          <w:rFonts w:eastAsia="Calibri"/>
          <w:b/>
          <w:b/>
          <w:bCs/>
          <w:kern w:val="2"/>
          <w:lang w:val="en-US"/>
        </w:rPr>
      </w:pPr>
      <w:bookmarkStart w:id="0" w:name="_Hlk212929918"/>
      <w:bookmarkEnd w:id="0"/>
      <w:r>
        <w:rPr>
          <w:rFonts w:eastAsia="Calibri"/>
          <w:b/>
          <w:bCs/>
          <w:kern w:val="2"/>
          <w:lang w:val="en-US"/>
        </w:rPr>
        <w:t>Unlocking Trunk Potential After Stroke: A Novel Approach Combining Transcranial Direct Current Stimulation and Core Stability Exercise</w:t>
      </w:r>
    </w:p>
    <w:p>
      <w:pPr>
        <w:pStyle w:val="Normal"/>
        <w:rPr>
          <w:rFonts w:eastAsia="Calibri"/>
          <w:b/>
          <w:b/>
          <w:bCs/>
          <w:kern w:val="2"/>
          <w:lang w:val="en-US"/>
        </w:rPr>
      </w:pPr>
      <w:r>
        <w:rPr>
          <w:rFonts w:eastAsia="Calibri"/>
          <w:b/>
          <w:bCs/>
          <w:kern w:val="2"/>
          <w:lang w:val="en-US"/>
        </w:rPr>
      </w:r>
      <w:bookmarkStart w:id="1" w:name="_Hlk212929918"/>
      <w:bookmarkStart w:id="2" w:name="_Hlk212929918"/>
      <w:bookmarkEnd w:id="2"/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CONSORT 2010 CHECKLIST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819"/>
        <w:gridCol w:w="5007"/>
        <w:gridCol w:w="1128"/>
      </w:tblGrid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ge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tle/Abstrac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T identified in title, structured abstrac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1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kgroun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entific background and ration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2–4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s – Trial Desig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allel, randomized, single-blin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5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igibility criteria, setting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5–6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tailed description of tDCS + CS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6–7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, secondary, explorator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7–8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 siz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ulation and ration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8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izatio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–10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 generation, concealment, implementa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5–6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or-blind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5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al method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al pla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8–9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ults – Flow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 flow diagram describ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9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ruitmen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5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dat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equivalenc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9–10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s analyze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randomized includ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9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–18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fect sizes and confidence interval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10–12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rm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 adverse event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9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ussio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–22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pretation, limitations, generalizabilit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12–15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istratio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CT068822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16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ocol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ll protocol availab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ded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ding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 fu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.16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2AutoList1">
    <w:name w:val="2AutoList1"/>
    <w:qFormat/>
    <w:pPr>
      <w:widowControl w:val="false"/>
      <w:tabs>
        <w:tab w:val="left" w:pos="720" w:leader="none"/>
        <w:tab w:val="left" w:pos="144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6:21:00Z</dcterms:created>
  <dc:creator>Hager Rasmy Ibrahim  Elserougi</dc:creator>
  <dc:description/>
  <cp:keywords/>
  <dc:language>en-US</dc:language>
  <cp:lastModifiedBy>Hager Rasmy Ibrahim  Elserougi</cp:lastModifiedBy>
  <dcterms:modified xsi:type="dcterms:W3CDTF">2025-12-03T16:22:00Z</dcterms:modified>
  <cp:revision>1</cp:revision>
  <dc:subject/>
  <dc:title/>
</cp:coreProperties>
</file>